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5E0" w:rsidRDefault="000F65E0">
      <w:pPr>
        <w:pStyle w:val="Heading3"/>
        <w:divId w:val="869881554"/>
        <w:rPr>
          <w:rFonts w:ascii="Arial" w:eastAsia="Times New Roman" w:hAnsi="Arial" w:cs="Arial"/>
          <w:color w:val="0066CC"/>
        </w:rPr>
      </w:pPr>
      <w:bookmarkStart w:id="0" w:name="_GoBack"/>
      <w:bookmarkEnd w:id="0"/>
    </w:p>
    <w:p w:rsidR="000F65E0" w:rsidRDefault="00C65BCF">
      <w:pPr>
        <w:pStyle w:val="Heading1"/>
        <w:divId w:val="1158956140"/>
        <w:rPr>
          <w:rFonts w:ascii="Arial" w:eastAsia="Times New Roman" w:hAnsi="Arial" w:cs="Arial"/>
          <w:color w:val="0066CC"/>
        </w:rPr>
      </w:pPr>
      <w:bookmarkStart w:id="1" w:name="APPENDICES"/>
      <w:bookmarkEnd w:id="1"/>
      <w:r>
        <w:rPr>
          <w:rFonts w:ascii="Arial" w:eastAsia="Times New Roman" w:hAnsi="Arial" w:cs="Arial"/>
          <w:color w:val="0066CC"/>
        </w:rPr>
        <w:t xml:space="preserve">Appendices </w:t>
      </w:r>
    </w:p>
    <w:p w:rsidR="000F65E0" w:rsidRDefault="00C65BCF">
      <w:pPr>
        <w:pStyle w:val="Heading2"/>
        <w:divId w:val="380640111"/>
        <w:rPr>
          <w:rFonts w:ascii="Arial" w:eastAsia="Times New Roman" w:hAnsi="Arial" w:cs="Arial"/>
          <w:color w:val="0066CC"/>
        </w:rPr>
      </w:pPr>
      <w:bookmarkStart w:id="2" w:name="APP-01"/>
      <w:bookmarkEnd w:id="2"/>
      <w:r>
        <w:rPr>
          <w:rFonts w:ascii="Arial" w:eastAsia="Times New Roman" w:hAnsi="Arial" w:cs="Arial"/>
          <w:color w:val="0066CC"/>
        </w:rPr>
        <w:t xml:space="preserve">1 Link to online interactive EGM </w:t>
      </w:r>
    </w:p>
    <w:p w:rsidR="000F65E0" w:rsidRDefault="00C65BCF">
      <w:pPr>
        <w:pStyle w:val="NormalWeb"/>
        <w:divId w:val="567771105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Add link at the full report stage</w:t>
      </w:r>
    </w:p>
    <w:p w:rsidR="000F65E0" w:rsidRDefault="00C65BCF">
      <w:pPr>
        <w:pStyle w:val="Heading2"/>
        <w:divId w:val="929386831"/>
        <w:rPr>
          <w:rFonts w:ascii="Arial" w:eastAsia="Times New Roman" w:hAnsi="Arial" w:cs="Arial"/>
          <w:color w:val="0066CC"/>
        </w:rPr>
      </w:pPr>
      <w:bookmarkStart w:id="3" w:name="APP-02"/>
      <w:bookmarkEnd w:id="3"/>
      <w:r>
        <w:rPr>
          <w:rFonts w:ascii="Arial" w:eastAsia="Times New Roman" w:hAnsi="Arial" w:cs="Arial"/>
          <w:color w:val="0066CC"/>
        </w:rPr>
        <w:t xml:space="preserve">2 Table of Illustrative Interventions </w:t>
      </w:r>
    </w:p>
    <w:p w:rsidR="000F65E0" w:rsidRDefault="00C65BCF">
      <w:pPr>
        <w:pStyle w:val="NormalWeb"/>
        <w:divId w:val="843546150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Table of Illustrative Interventions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5"/>
        <w:gridCol w:w="1977"/>
        <w:gridCol w:w="1892"/>
        <w:gridCol w:w="3312"/>
      </w:tblGrid>
      <w:tr w:rsidR="000F65E0">
        <w:trPr>
          <w:divId w:val="84354615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Intervention Objective (Intermediate Result or Primary Outcome):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ICT Interv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Targeted Group(s) (Primary or Intermediat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Outcome/Impact</w:t>
            </w:r>
          </w:p>
        </w:tc>
      </w:tr>
      <w:tr w:rsidR="000F65E0">
        <w:trPr>
          <w:divId w:val="84354615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rease in knowledge of physical locations of high SGBV incidents</w:t>
            </w:r>
            <w:proofErr w:type="gramStart"/>
            <w:r>
              <w:rPr>
                <w:rFonts w:ascii="Arial" w:hAnsi="Arial" w:cs="Arial"/>
                <w:sz w:val="27"/>
                <w:szCs w:val="27"/>
              </w:rPr>
              <w:t>  to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 xml:space="preserve"> avoid (Primary)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obile SMS  and web-based mapping application alerting of high SGBV risk loca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Women (primar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condary  Prevention: reduction in incidence of SGBV in certain locations</w:t>
            </w:r>
          </w:p>
        </w:tc>
      </w:tr>
      <w:tr w:rsidR="000F65E0">
        <w:trPr>
          <w:divId w:val="84354615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obile phone or web-based referrals to SGBV service providers (Intermediat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Mobile phone referrals applica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ervice providers (intermediat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mprove access to services; including prevention services: increase in number or proportion of SGBV survivors who access SGBV service providers</w:t>
            </w:r>
          </w:p>
        </w:tc>
      </w:tr>
      <w:tr w:rsidR="000F65E0">
        <w:trPr>
          <w:divId w:val="84354615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ovide children access to SGBV counselling services (Primary)</w:t>
            </w:r>
          </w:p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event further violence to children (Intermediat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Childline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/Child Helpline mobile phone counsell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hildren (primar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mprove access to services &amp; Tertiary prevention: increase in number of children who access services; decrease in number/proportion of SGBV child survivors who experience a re-occurrence of SGBV</w:t>
            </w:r>
          </w:p>
        </w:tc>
      </w:tr>
      <w:tr w:rsidR="000F65E0">
        <w:trPr>
          <w:divId w:val="84354615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Change social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norms around violence between partners (intermediat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 xml:space="preserve">Mobile phone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messaging around masculinity and violen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 xml:space="preserve">Intimate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Partners (intermediat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 xml:space="preserve">Primary prevention &amp;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Secondary prevention: Reduction of number or rate of SGBV incidents</w:t>
            </w:r>
          </w:p>
        </w:tc>
      </w:tr>
      <w:tr w:rsidR="000F65E0">
        <w:trPr>
          <w:divId w:val="84354615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Changing social norms around SBGV against children (prevention)</w:t>
            </w:r>
          </w:p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ducating about how to best respond to SBGV (respons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Gaming applications on mobile phones and table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Children and adolescents, women (primary and intermediat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rimary, Secondary and Tertiary prevention; improve access to services: reduction of number or rate of SGBV incidents and/or reoccurrence</w:t>
            </w:r>
          </w:p>
        </w:tc>
      </w:tr>
    </w:tbl>
    <w:p w:rsidR="000F65E0" w:rsidRDefault="00C65BCF">
      <w:pPr>
        <w:pStyle w:val="Heading2"/>
        <w:divId w:val="703747039"/>
        <w:rPr>
          <w:rFonts w:ascii="Arial" w:eastAsia="Times New Roman" w:hAnsi="Arial" w:cs="Arial"/>
          <w:color w:val="0066CC"/>
        </w:rPr>
      </w:pPr>
      <w:bookmarkStart w:id="4" w:name="APP-03"/>
      <w:bookmarkEnd w:id="4"/>
      <w:r>
        <w:rPr>
          <w:rFonts w:ascii="Arial" w:eastAsia="Times New Roman" w:hAnsi="Arial" w:cs="Arial"/>
          <w:color w:val="0066CC"/>
        </w:rPr>
        <w:t xml:space="preserve">3 Coding Sheet Examples </w:t>
      </w:r>
    </w:p>
    <w:p w:rsidR="000F65E0" w:rsidRDefault="00C65BCF">
      <w:pPr>
        <w:pStyle w:val="NormalWeb"/>
        <w:divId w:val="1652828721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Coding Sheet Examples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6"/>
        <w:gridCol w:w="5002"/>
        <w:gridCol w:w="1748"/>
      </w:tblGrid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1: Study Characteristic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Definition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Example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.1: Organiz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University, 2=Government Entity, 3=Contract Research Firm, 4=NGO, 5=IGO, 6=Civil Society, 7=Mixed, 8=Other (specif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4) CARE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.2: Publication Languag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English, 2=Portuguese, 3=Spanis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0F65E0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.3: Methods Us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Quantitative, 2=Qualitative, 3=Mixed-methods, 4=other (specif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0F65E0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.4: Participatory Desig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Yes, 2= 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0F65E0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.5: Theoretical Framework Us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Yes (specify), 2=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1) RESPECT Framework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.6: Study Dur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One Day or Less, 2=One Week or Less, 3=One Month or Less, 4=One Marking Period or Less, 5=One Semester or Less, 6=One Year or Less, 7= More Than One Yea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0F65E0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.7: Control Group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Yes, 2=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0F65E0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</w:tbl>
    <w:p w:rsidR="000F65E0" w:rsidRDefault="000F65E0">
      <w:pPr>
        <w:divId w:val="1652828721"/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7"/>
        <w:gridCol w:w="5736"/>
        <w:gridCol w:w="1353"/>
      </w:tblGrid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 xml:space="preserve">2: </w:t>
            </w:r>
            <w:proofErr w:type="spellStart"/>
            <w:r>
              <w:rPr>
                <w:rFonts w:ascii="Arial" w:hAnsi="Arial" w:cs="Arial"/>
                <w:b/>
                <w:bCs/>
                <w:sz w:val="27"/>
                <w:szCs w:val="27"/>
              </w:rPr>
              <w:t>Geographics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efini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Example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.1: Reg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Africa, 2=Asia, 3=Central America, 4=Europe, 5=North America, 6=South America, 7=Southeast As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0F65E0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.2: Country Incom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Lower Income Country, 2=Middle Income Country, 3=High Income Count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0F65E0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.3: Country (Name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specif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South Africa</w:t>
            </w:r>
          </w:p>
        </w:tc>
      </w:tr>
    </w:tbl>
    <w:p w:rsidR="000F65E0" w:rsidRDefault="000F65E0">
      <w:pPr>
        <w:divId w:val="1652828721"/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7"/>
        <w:gridCol w:w="4814"/>
        <w:gridCol w:w="2105"/>
      </w:tblGrid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3: Population Characteristics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efini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Example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. 1: Target Popul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Women Only (18+), 2=Girls Only (&lt;18), 3= Women and Girls, 4=Men (18+), 5=Boys Only (&lt;18), 6=Boys and Men, 7=Children (Boys and Girls &lt;18), 8=LGBTQ, 9=First Responders, 10=Other (specif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2) Girls Age 12-17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.2: Key population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Yes (specify) 2=No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1) HIV positive populations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.3: Environ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Urban, 2=Rural, 3=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Peri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-urban, 4=Mixed, 5=Not Specifi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0F65E0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.4: Setting/Contex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 Extreme Poverty, 2=Natural Emergency/Disaster, 3=Armed forces, 4=Conflict/post conflict, 5= trafficking, 6= Migration, 7=IDP/Refugee, 8=School, 9=Sex work, 10= Medical, 11= Social Services, 12= Other (specif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8) Children in Secondary Schools in Sao Paulo, Brazil.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.5: Sectors Implicat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Health, 2= Justice/legal, 3=social welfare, 4= Education, 5=Other, 6= Coordination across secto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1) Frontline community healthcare workers in Sub-Saharan Africa</w:t>
            </w:r>
          </w:p>
        </w:tc>
      </w:tr>
    </w:tbl>
    <w:p w:rsidR="000F65E0" w:rsidRDefault="000F65E0">
      <w:pPr>
        <w:divId w:val="1652828721"/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3"/>
        <w:gridCol w:w="4508"/>
        <w:gridCol w:w="2325"/>
      </w:tblGrid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4: ICT/Intervention Design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efini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Example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4.1: SGBV Prevention or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Respon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1=Prevention and/or 2= Respon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2) Linkage to first response services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4.2: ICT Medium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 Mobile Phone, 2=Tablet, 3 = Web-Based Laptop or PC, 4=Podcast, 5=Other (specify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1) Mobile Phone application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.3: Intervention Typ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Games/Gaming, 2=Education/Awareness , 3=Referrals, 4=Reporting,  5= Case Management, 6=Training, 9=Access to Services, 10=Community Mobilization, 11=Data Collection and Management,  12= Counseling,13= Diagnostics; 14=Messaging; 15=Decision Making Protocols; 16= Mapping; 17=Entertain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5) Mobile Phone App to Facilitate Case Management for IPV Survivors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.5: Intervention Sustainability Address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Yes, 2=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2) ICT Implementation Plan Does Not Include Provision for future financing</w:t>
            </w:r>
          </w:p>
        </w:tc>
      </w:tr>
    </w:tbl>
    <w:p w:rsidR="000F65E0" w:rsidRDefault="000F65E0">
      <w:pPr>
        <w:divId w:val="1652828721"/>
        <w:rPr>
          <w:rFonts w:ascii="Arial" w:eastAsia="Times New Roman" w:hAnsi="Arial" w:cs="Arial"/>
          <w:vanish/>
          <w:sz w:val="27"/>
          <w:szCs w:val="27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3"/>
        <w:gridCol w:w="4492"/>
        <w:gridCol w:w="2801"/>
      </w:tblGrid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5: Outcom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Defini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Example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.1: Outcome Targe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Individual 2= Interpersonal, 3= Community, 4= Societ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4) Increased IPV Reporting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.2: Outcome Scop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 Relationship Skills Strengthened, 2= Empowerment of Women (or target group); 3=Services Access Ensured; 4=Poverty Reduction; 5= Safe Environments; 6= Prevention of Child and Adolescent Abuse; 7= Improved SGBV Attitudes, Beliefs, Norms; 8= Parent or Caregiver Support; 9= Implementation and Enforcement of Laws, 10= Diagnostics, 11= Response Services Strengthen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5) School Teachers Trained on Recognizing SGBV Risk in Adolescent Girls at Secondary Schools, and taking appropriate actions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.2: Impact Measur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=Yes, N=No  1= Level of SGBV; 2= Referrals; 3= Access to Servic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(1) National SGBV Incidence</w:t>
            </w:r>
          </w:p>
        </w:tc>
      </w:tr>
      <w:tr w:rsidR="000F65E0">
        <w:trPr>
          <w:divId w:val="1652828721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.3: Includes Prevention of SGBV Recurren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=Yes, 2=No, 3=N/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0F65E0" w:rsidRDefault="00C65BC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1) First Response with Linkage to Follow Up Social Services and judicial protection</w:t>
            </w:r>
          </w:p>
        </w:tc>
      </w:tr>
    </w:tbl>
    <w:p w:rsidR="00C65BCF" w:rsidRDefault="00C65BCF">
      <w:pPr>
        <w:divId w:val="1652828721"/>
        <w:rPr>
          <w:rFonts w:eastAsia="Times New Roman"/>
        </w:rPr>
      </w:pPr>
    </w:p>
    <w:sectPr w:rsidR="00C65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04D45"/>
    <w:multiLevelType w:val="multilevel"/>
    <w:tmpl w:val="3106F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41C02611"/>
    <w:multiLevelType w:val="multilevel"/>
    <w:tmpl w:val="18280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48E36395"/>
    <w:multiLevelType w:val="multilevel"/>
    <w:tmpl w:val="3C2CC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4B8852B3"/>
    <w:multiLevelType w:val="multilevel"/>
    <w:tmpl w:val="B2D06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C73250F"/>
    <w:multiLevelType w:val="multilevel"/>
    <w:tmpl w:val="B94C4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4CDD0BFA"/>
    <w:multiLevelType w:val="multilevel"/>
    <w:tmpl w:val="5094D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4FED7204"/>
    <w:multiLevelType w:val="multilevel"/>
    <w:tmpl w:val="83446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5B0F1189"/>
    <w:multiLevelType w:val="multilevel"/>
    <w:tmpl w:val="D8941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70390132"/>
    <w:multiLevelType w:val="multilevel"/>
    <w:tmpl w:val="19ECB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74DA2C88"/>
    <w:multiLevelType w:val="multilevel"/>
    <w:tmpl w:val="2F02E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1"/>
  </w:num>
  <w:num w:numId="5">
    <w:abstractNumId w:val="5"/>
  </w:num>
  <w:num w:numId="6">
    <w:abstractNumId w:val="4"/>
  </w:num>
  <w:num w:numId="7">
    <w:abstractNumId w:val="0"/>
  </w:num>
  <w:num w:numId="8">
    <w:abstractNumId w:val="9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C3100B"/>
    <w:rsid w:val="000527F8"/>
    <w:rsid w:val="000F65E0"/>
    <w:rsid w:val="00C3100B"/>
    <w:rsid w:val="00C6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7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7F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7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7F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26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8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3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96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54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5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8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9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3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4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3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011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05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6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83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7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72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06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5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0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2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06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58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0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72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8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87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4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69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55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14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7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9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81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03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7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29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0008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9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0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8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8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7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1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8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7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8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85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2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4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31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4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03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79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7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1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5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2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2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33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8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1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1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54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50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4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24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27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06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9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82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74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88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8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8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95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56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0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7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2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5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0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0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7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75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5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8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8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12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8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0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84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6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93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13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3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56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8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8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9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685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93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0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6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32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42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7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45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36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83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94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17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23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60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65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6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13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9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72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06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56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73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7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81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40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59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5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74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99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64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86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7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34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82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99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78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95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43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38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49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60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38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2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07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16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83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1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40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15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95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93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57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05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45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6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43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74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06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10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08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51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58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64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4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91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58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61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15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39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67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7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95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64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7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3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4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7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82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643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1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12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79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44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49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8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83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49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87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4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8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66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96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15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20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53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9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1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99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62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8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5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37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05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5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224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9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51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0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73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73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45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26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31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9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35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27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85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3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6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0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72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61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39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17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81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78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1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55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5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13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53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0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91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81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53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4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4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89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05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74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14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11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61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84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33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83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3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91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01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0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145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4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210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7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334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73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11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1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85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43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52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73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5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69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54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26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3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4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2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78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1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7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41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2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7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02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13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73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09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08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3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2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2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6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0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38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7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1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22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88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0</Words>
  <Characters>476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Shankar</dc:creator>
  <cp:keywords/>
  <dc:description/>
  <cp:lastModifiedBy>Karishma</cp:lastModifiedBy>
  <cp:revision>3</cp:revision>
  <dcterms:created xsi:type="dcterms:W3CDTF">2022-09-05T09:27:00Z</dcterms:created>
  <dcterms:modified xsi:type="dcterms:W3CDTF">2022-09-08T12:02:00Z</dcterms:modified>
</cp:coreProperties>
</file>